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50C7C" w14:textId="15B83BB1" w:rsidR="00B41423" w:rsidRPr="00B41423" w:rsidRDefault="00A108BE" w:rsidP="00B41423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 w:rsidRPr="00A108BE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uppl. Table 1</w:t>
      </w:r>
      <w:r w:rsidR="00B41423" w:rsidRPr="00B41423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 Beneficial score analysis for index tests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7654"/>
        <w:gridCol w:w="1270"/>
        <w:gridCol w:w="4195"/>
        <w:gridCol w:w="1483"/>
      </w:tblGrid>
      <w:tr w:rsidR="00B41423" w:rsidRPr="00B31C09" w14:paraId="4E62FC7D" w14:textId="77777777" w:rsidTr="00445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7FEB149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el of diagnostic confidence above which decision of colectomy was taken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0E438C8" w14:textId="77777777" w:rsidR="00B41423" w:rsidRPr="00B31C09" w:rsidRDefault="00B41423" w:rsidP="00B31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neficial score</w:t>
            </w:r>
          </w:p>
        </w:tc>
      </w:tr>
      <w:tr w:rsidR="00B31C09" w:rsidRPr="00B31C09" w14:paraId="3709070C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7D2B37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EFC02F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ctom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ACB7CB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computed tomography colonograph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13D616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oscopy</w:t>
            </w:r>
          </w:p>
        </w:tc>
      </w:tr>
      <w:tr w:rsidR="006D5B9C" w:rsidRPr="00B31C09" w14:paraId="3A0CFA98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03757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7F898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8BFF4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1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8BA39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857</w:t>
            </w:r>
          </w:p>
        </w:tc>
      </w:tr>
      <w:tr w:rsidR="00B31C09" w:rsidRPr="00B31C09" w14:paraId="052AE14F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F6638D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5D2E4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8574A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7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95912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286</w:t>
            </w:r>
          </w:p>
        </w:tc>
      </w:tr>
      <w:tr w:rsidR="00B41423" w:rsidRPr="00B31C09" w14:paraId="2C1994E7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12380A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CB525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E1A4B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37E86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571</w:t>
            </w:r>
          </w:p>
        </w:tc>
      </w:tr>
      <w:tr w:rsidR="00B31C09" w:rsidRPr="00B31C09" w14:paraId="1ED6BF61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C721A90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1EC70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874B4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3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20C82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653</w:t>
            </w:r>
          </w:p>
        </w:tc>
      </w:tr>
      <w:tr w:rsidR="00B41423" w:rsidRPr="00B31C09" w14:paraId="430048E0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78B226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72157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6CFA9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9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9640E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429</w:t>
            </w:r>
          </w:p>
        </w:tc>
      </w:tr>
      <w:tr w:rsidR="00B31C09" w:rsidRPr="00B31C09" w14:paraId="4372DFDF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F88067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2F71C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EEB93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050A7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714</w:t>
            </w:r>
          </w:p>
        </w:tc>
      </w:tr>
      <w:tr w:rsidR="00B41423" w:rsidRPr="00B31C09" w14:paraId="69121B97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03599C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18939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9F11F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432EA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143</w:t>
            </w:r>
          </w:p>
        </w:tc>
      </w:tr>
      <w:tr w:rsidR="00B31C09" w:rsidRPr="00B31C09" w14:paraId="11208D5F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B94EDD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35A6A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05E2B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4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939F0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857</w:t>
            </w:r>
          </w:p>
        </w:tc>
      </w:tr>
      <w:tr w:rsidR="00B41423" w:rsidRPr="00B31C09" w14:paraId="31CCCA51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DC3F8B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E7CA8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1059C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0FD93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071</w:t>
            </w:r>
          </w:p>
        </w:tc>
      </w:tr>
      <w:tr w:rsidR="00B31C09" w:rsidRPr="00B31C09" w14:paraId="5902FB4F" w14:textId="77777777" w:rsidTr="00445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87A5E12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78772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3EF03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5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534AF" w14:textId="77777777" w:rsidR="00B41423" w:rsidRPr="00B31C09" w:rsidRDefault="00B41423" w:rsidP="00B31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643</w:t>
            </w:r>
          </w:p>
        </w:tc>
      </w:tr>
      <w:tr w:rsidR="00B41423" w:rsidRPr="00B31C09" w14:paraId="42422883" w14:textId="77777777" w:rsidTr="004457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26FE887" w14:textId="77777777" w:rsidR="00B41423" w:rsidRPr="00B31C09" w:rsidRDefault="00B41423" w:rsidP="0044572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87348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B951A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7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401B3" w14:textId="77777777" w:rsidR="00B41423" w:rsidRPr="00B31C09" w:rsidRDefault="00B41423" w:rsidP="00B31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1C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7393</w:t>
            </w:r>
          </w:p>
        </w:tc>
      </w:tr>
    </w:tbl>
    <w:p w14:paraId="4B186A4F" w14:textId="7AA610EC" w:rsidR="00F750F8" w:rsidRPr="00E65ECC" w:rsidRDefault="00E65ECC">
      <w:pPr>
        <w:rPr>
          <w:rFonts w:ascii="Times New Roman" w:hAnsi="Times New Roman" w:cs="Times New Roman"/>
          <w:sz w:val="24"/>
          <w:szCs w:val="24"/>
        </w:rPr>
      </w:pPr>
      <w:r w:rsidRPr="00E65ECC">
        <w:rPr>
          <w:rFonts w:ascii="Times New Roman" w:hAnsi="Times New Roman" w:cs="Times New Roman"/>
          <w:sz w:val="24"/>
          <w:szCs w:val="24"/>
        </w:rPr>
        <w:t xml:space="preserve">0: No </w:t>
      </w:r>
      <w:r w:rsidRPr="00E65ECC">
        <w:rPr>
          <w:rFonts w:ascii="Times New Roman" w:hAnsi="Times New Roman" w:cs="Times New Roman"/>
          <w:color w:val="000000"/>
          <w:sz w:val="24"/>
          <w:szCs w:val="24"/>
        </w:rPr>
        <w:t>diagnostic confidence; 0.99: Maximum diagnostic confidence</w:t>
      </w:r>
    </w:p>
    <w:sectPr w:rsidR="00F750F8" w:rsidRPr="00E65ECC" w:rsidSect="006D5B9C">
      <w:pgSz w:w="17577" w:h="737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19"/>
    <w:rsid w:val="0044572C"/>
    <w:rsid w:val="006D5B9C"/>
    <w:rsid w:val="00A108BE"/>
    <w:rsid w:val="00B31C09"/>
    <w:rsid w:val="00B33119"/>
    <w:rsid w:val="00B41423"/>
    <w:rsid w:val="00CD787C"/>
    <w:rsid w:val="00E65ECC"/>
    <w:rsid w:val="00F7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271E"/>
  <w15:chartTrackingRefBased/>
  <w15:docId w15:val="{B883C78D-E31F-4C47-A599-43D5A1DE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4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4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B31C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 CDX</dc:creator>
  <cp:keywords/>
  <dc:description/>
  <cp:lastModifiedBy>ABC CDX</cp:lastModifiedBy>
  <cp:revision>8</cp:revision>
  <dcterms:created xsi:type="dcterms:W3CDTF">2021-02-11T06:31:00Z</dcterms:created>
  <dcterms:modified xsi:type="dcterms:W3CDTF">2021-02-11T11:52:00Z</dcterms:modified>
</cp:coreProperties>
</file>